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4B8FC" w14:textId="77777777" w:rsidR="00B604D1" w:rsidRPr="00D23005" w:rsidRDefault="00B604D1" w:rsidP="00B604D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23005">
        <w:rPr>
          <w:rFonts w:ascii="Times New Roman" w:hAnsi="Times New Roman" w:cs="Times New Roman"/>
          <w:b/>
          <w:bCs/>
          <w:sz w:val="24"/>
          <w:szCs w:val="24"/>
          <w:lang w:val="en-GB"/>
        </w:rPr>
        <w:t>Search strategy for the systematic review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736"/>
        <w:gridCol w:w="2497"/>
        <w:gridCol w:w="736"/>
        <w:gridCol w:w="2538"/>
      </w:tblGrid>
      <w:tr w:rsidR="00B604D1" w:rsidRPr="00D23005" w14:paraId="5A80ADFE" w14:textId="77777777" w:rsidTr="00A025B3">
        <w:trPr>
          <w:jc w:val="center"/>
        </w:trPr>
        <w:tc>
          <w:tcPr>
            <w:tcW w:w="2535" w:type="dxa"/>
          </w:tcPr>
          <w:p w14:paraId="6C39783B" w14:textId="77777777" w:rsidR="00B604D1" w:rsidRPr="00D23005" w:rsidRDefault="00B604D1" w:rsidP="00A0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 1</w:t>
            </w:r>
          </w:p>
        </w:tc>
        <w:tc>
          <w:tcPr>
            <w:tcW w:w="723" w:type="dxa"/>
          </w:tcPr>
          <w:p w14:paraId="73C663B8" w14:textId="77777777" w:rsidR="00B604D1" w:rsidRPr="00D23005" w:rsidRDefault="00B604D1" w:rsidP="00A0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497" w:type="dxa"/>
          </w:tcPr>
          <w:p w14:paraId="1CEC8674" w14:textId="77777777" w:rsidR="00B604D1" w:rsidRPr="00D23005" w:rsidRDefault="00B604D1" w:rsidP="00A0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 2</w:t>
            </w:r>
          </w:p>
        </w:tc>
        <w:tc>
          <w:tcPr>
            <w:tcW w:w="723" w:type="dxa"/>
          </w:tcPr>
          <w:p w14:paraId="38EEC651" w14:textId="77777777" w:rsidR="00B604D1" w:rsidRPr="00D23005" w:rsidRDefault="00B604D1" w:rsidP="00A0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38" w:type="dxa"/>
          </w:tcPr>
          <w:p w14:paraId="3B3AD16A" w14:textId="77777777" w:rsidR="00B604D1" w:rsidRPr="00D23005" w:rsidRDefault="00B604D1" w:rsidP="00A025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cept 3</w:t>
            </w:r>
          </w:p>
        </w:tc>
      </w:tr>
      <w:tr w:rsidR="00B604D1" w:rsidRPr="00D23005" w14:paraId="518DB366" w14:textId="77777777" w:rsidTr="00A025B3">
        <w:trPr>
          <w:jc w:val="center"/>
        </w:trPr>
        <w:tc>
          <w:tcPr>
            <w:tcW w:w="2535" w:type="dxa"/>
          </w:tcPr>
          <w:p w14:paraId="159FC4F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nutrition</w:t>
            </w:r>
            <w:proofErr w:type="spellEnd"/>
          </w:p>
          <w:p w14:paraId="2D54DDF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BD47EE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1215883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F184C9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23F6B83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e enhancing nutrition</w:t>
            </w:r>
          </w:p>
          <w:p w14:paraId="160C69F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54904DC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D4C629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466FC9B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99A89E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8A88E7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e modulating nutrition</w:t>
            </w:r>
          </w:p>
          <w:p w14:paraId="056E9CF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F885D8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D7843C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79CC22F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76583F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C8483D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modulatory nutrition supplement</w:t>
            </w:r>
          </w:p>
          <w:p w14:paraId="02C33C55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6EE3F5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D013B8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4356C1F4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25B81C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B8ED52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amine</w:t>
            </w:r>
          </w:p>
          <w:p w14:paraId="71954BE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78DE95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A3D4B0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4C73392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B63AA0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97F0F8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-glutamine</w:t>
            </w:r>
          </w:p>
          <w:p w14:paraId="5A84B73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074AF43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7747CB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1AE1A7D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DEFB1E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F88AE8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inine</w:t>
            </w:r>
          </w:p>
          <w:p w14:paraId="499B5E8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88769A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DED972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</w:p>
          <w:p w14:paraId="0ECD227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EB0F564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5C2F15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-arginine</w:t>
            </w:r>
          </w:p>
          <w:p w14:paraId="72B0912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ABD987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68F5E5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5523A16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2F3A5D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82CFBA5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mega </w:t>
            </w:r>
          </w:p>
          <w:p w14:paraId="20BED60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fatty </w:t>
            </w:r>
            <w:proofErr w:type="gramStart"/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d</w:t>
            </w:r>
            <w:proofErr w:type="gramEnd"/>
          </w:p>
          <w:p w14:paraId="5426031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15171C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C87CD9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40E801D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F9A531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E73757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oil</w:t>
            </w:r>
          </w:p>
          <w:p w14:paraId="2E6E790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F26B65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B2D566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4557CB5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420851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E9DF3C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3 fatty acid</w:t>
            </w:r>
          </w:p>
          <w:p w14:paraId="0C9E1D3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8D4A86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14DE2F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240A071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FBF990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45EC7C5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yunsaturated fatty acid</w:t>
            </w:r>
          </w:p>
          <w:p w14:paraId="2322BC6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6A37A5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8982B4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10C1F374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BA571B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509869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cosapentaenoic acid</w:t>
            </w:r>
          </w:p>
          <w:p w14:paraId="297D901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10DD3D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A85BBC0" w14:textId="77777777" w:rsidR="00B604D1" w:rsidRPr="00D23005" w:rsidRDefault="00B604D1" w:rsidP="00A025B3">
            <w:pPr>
              <w:spacing w:line="276" w:lineRule="auto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7806EE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352B1F3C" w14:textId="77777777" w:rsidR="00B604D1" w:rsidRPr="00D23005" w:rsidRDefault="00B604D1" w:rsidP="00A025B3">
            <w:pPr>
              <w:spacing w:line="276" w:lineRule="auto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25A04AE" w14:textId="77777777" w:rsidR="00B604D1" w:rsidRPr="00D23005" w:rsidRDefault="00B604D1" w:rsidP="00A025B3">
            <w:pPr>
              <w:spacing w:line="276" w:lineRule="auto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27276C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osahexaenoic acid</w:t>
            </w:r>
          </w:p>
          <w:p w14:paraId="5C439BE3" w14:textId="77777777" w:rsidR="00B604D1" w:rsidRPr="00D23005" w:rsidRDefault="00B604D1" w:rsidP="00A025B3">
            <w:pPr>
              <w:spacing w:line="276" w:lineRule="auto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softHyphen/>
            </w:r>
          </w:p>
        </w:tc>
        <w:tc>
          <w:tcPr>
            <w:tcW w:w="723" w:type="dxa"/>
            <w:vAlign w:val="center"/>
          </w:tcPr>
          <w:p w14:paraId="28C04D6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</w:p>
        </w:tc>
        <w:tc>
          <w:tcPr>
            <w:tcW w:w="2497" w:type="dxa"/>
          </w:tcPr>
          <w:p w14:paraId="746523A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and neck cancer</w:t>
            </w:r>
          </w:p>
          <w:p w14:paraId="6715BE5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83324F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D1E9F2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4ACD741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6EA673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987C92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and neck neoplasms</w:t>
            </w:r>
          </w:p>
          <w:p w14:paraId="593BF0B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B8FAF9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2503CC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5B37663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7585AD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3A1D05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1C1373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ngue cancer</w:t>
            </w:r>
          </w:p>
          <w:p w14:paraId="2C714FD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210D0C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A26752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2069339C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EEDA45C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DC7629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th cancer</w:t>
            </w:r>
          </w:p>
          <w:p w14:paraId="651D4C5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0065C3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F0D06D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  <w:p w14:paraId="31CD5EC5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EB9899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vary gland cancer</w:t>
            </w:r>
          </w:p>
          <w:p w14:paraId="1EE0B13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CFB3D6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D6FA1F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7EA62D44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823790C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3E79834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nsil cancer</w:t>
            </w:r>
          </w:p>
          <w:p w14:paraId="36C6CA6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34E834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60F937C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4E99E194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06FB9F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93E125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opharynx cancer</w:t>
            </w:r>
          </w:p>
          <w:p w14:paraId="3D529D1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561B94D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10E840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14ECF91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21B847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4B5EF7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sopharynx cancer</w:t>
            </w:r>
          </w:p>
          <w:p w14:paraId="62B1B74C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6D1C87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90509C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6154CAC4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CF3B93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D16328C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pharynx cancer</w:t>
            </w:r>
          </w:p>
          <w:p w14:paraId="579E197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7431C8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4AA5963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6633E57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FF79A9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8F18253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ynx cancer</w:t>
            </w:r>
          </w:p>
          <w:p w14:paraId="34214EF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3" w:type="dxa"/>
            <w:vAlign w:val="center"/>
          </w:tcPr>
          <w:p w14:paraId="7CDE548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</w:p>
        </w:tc>
        <w:tc>
          <w:tcPr>
            <w:tcW w:w="2538" w:type="dxa"/>
          </w:tcPr>
          <w:p w14:paraId="785CDAB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therapy</w:t>
            </w:r>
          </w:p>
          <w:p w14:paraId="1D3F7014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5BB81C3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56DEF2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057C98C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7FE4D4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1E6A895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otherapy</w:t>
            </w:r>
          </w:p>
          <w:p w14:paraId="58DE1A2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B9ECCB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6218F2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</w:p>
          <w:p w14:paraId="007DCE3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55D085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radiotherapy</w:t>
            </w:r>
          </w:p>
          <w:p w14:paraId="0D15F52F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E6BC99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2821849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28E778E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53171C8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8AE274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radiation therapy</w:t>
            </w:r>
          </w:p>
          <w:p w14:paraId="0C24DC02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D18E1B5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3E97EAAB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65127D28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11585BF9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5CD1D4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urrent chemotherapy and radiotherapy</w:t>
            </w:r>
          </w:p>
          <w:p w14:paraId="28E8DAA7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0818F271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40198E40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  <w:p w14:paraId="2F7305BE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6AB0115A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GB"/>
              </w:rPr>
            </w:pPr>
          </w:p>
          <w:p w14:paraId="7F96A6E6" w14:textId="77777777" w:rsidR="00B604D1" w:rsidRPr="00D23005" w:rsidRDefault="00B604D1" w:rsidP="00A025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30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 treatment</w:t>
            </w:r>
          </w:p>
        </w:tc>
      </w:tr>
    </w:tbl>
    <w:p w14:paraId="4B5E9F9A" w14:textId="77777777" w:rsidR="00B604D1" w:rsidRDefault="00B604D1"/>
    <w:sectPr w:rsidR="00B604D1" w:rsidSect="00B604D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4D1"/>
    <w:rsid w:val="00B6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76EF"/>
  <w15:chartTrackingRefBased/>
  <w15:docId w15:val="{99B7D518-E5D2-4B5F-B57A-512D68E5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4D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AD061-A97F-4B11-94BF-F10B8C5F2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t a r r singean</dc:creator>
  <cp:keywords/>
  <dc:description/>
  <cp:lastModifiedBy>s t a r r singean</cp:lastModifiedBy>
  <cp:revision>1</cp:revision>
  <dcterms:created xsi:type="dcterms:W3CDTF">2021-11-24T07:32:00Z</dcterms:created>
  <dcterms:modified xsi:type="dcterms:W3CDTF">2021-11-24T07:36:00Z</dcterms:modified>
</cp:coreProperties>
</file>